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416E" w:rsidRPr="00A3416E" w:rsidRDefault="00A3416E" w:rsidP="00A3416E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Times New Roman"/>
          <w:color w:val="26282A"/>
          <w:sz w:val="20"/>
          <w:szCs w:val="20"/>
        </w:rPr>
      </w:pPr>
      <w:bookmarkStart w:id="0" w:name="_GoBack"/>
      <w:bookmarkEnd w:id="0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This message contains search results from the National Center for Biotechnology Information (</w:t>
      </w:r>
      <w:hyperlink r:id="rId4" w:tgtFrame="_blank" w:history="1">
        <w:r w:rsidRPr="00A3416E">
          <w:rPr>
            <w:rFonts w:ascii="Helvetica" w:eastAsia="Times New Roman" w:hAnsi="Helvetica" w:cs="Times New Roman"/>
            <w:color w:val="196AD4"/>
            <w:sz w:val="20"/>
            <w:szCs w:val="20"/>
            <w:u w:val="single"/>
          </w:rPr>
          <w:t>NCBI</w:t>
        </w:r>
      </w:hyperlink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) at the U.S. National Library of Medicine (</w:t>
      </w:r>
      <w:hyperlink r:id="rId5" w:tgtFrame="_blank" w:history="1">
        <w:r w:rsidRPr="00A3416E">
          <w:rPr>
            <w:rFonts w:ascii="Helvetica" w:eastAsia="Times New Roman" w:hAnsi="Helvetica" w:cs="Times New Roman"/>
            <w:color w:val="196AD4"/>
            <w:sz w:val="20"/>
            <w:szCs w:val="20"/>
            <w:u w:val="single"/>
          </w:rPr>
          <w:t>NLM</w:t>
        </w:r>
      </w:hyperlink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). Do not reply directly to this message</w:t>
      </w:r>
    </w:p>
    <w:p w:rsidR="00A3416E" w:rsidRPr="00A3416E" w:rsidRDefault="00A3416E" w:rsidP="00A3416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3416E">
        <w:rPr>
          <w:rFonts w:ascii="Helvetica" w:eastAsia="Times New Roman" w:hAnsi="Helvetica" w:cs="Times New Roman"/>
          <w:color w:val="26282A"/>
          <w:sz w:val="20"/>
          <w:szCs w:val="20"/>
          <w:shd w:val="clear" w:color="auto" w:fill="FFFFFF"/>
        </w:rPr>
        <w:t>Sent on: Wed May 23 03:16:15 2018</w:t>
      </w:r>
    </w:p>
    <w:p w:rsidR="00A3416E" w:rsidRPr="00A3416E" w:rsidRDefault="00A3416E" w:rsidP="00A3416E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Times New Roman"/>
          <w:color w:val="26282A"/>
          <w:sz w:val="20"/>
          <w:szCs w:val="20"/>
        </w:rPr>
      </w:pPr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Search: ((((((((</w:t>
      </w:r>
      <w:proofErr w:type="spellStart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Butylscopolammonium</w:t>
      </w:r>
      <w:proofErr w:type="spellEnd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 xml:space="preserve"> Bromide OR hyoscine n butylbromide OR Bromine OR Scopolamine OR Scopolamine Derivatives OR </w:t>
      </w:r>
      <w:proofErr w:type="spellStart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Buscapine</w:t>
      </w:r>
      <w:proofErr w:type="spellEnd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 xml:space="preserve"> OR </w:t>
      </w:r>
      <w:proofErr w:type="spellStart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Buscolysin</w:t>
      </w:r>
      <w:proofErr w:type="spellEnd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 xml:space="preserve"> OR </w:t>
      </w:r>
      <w:proofErr w:type="spellStart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Buscopan</w:t>
      </w:r>
      <w:proofErr w:type="spellEnd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 xml:space="preserve"> OR </w:t>
      </w:r>
      <w:proofErr w:type="spellStart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Butylscopolamine</w:t>
      </w:r>
      <w:proofErr w:type="spellEnd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 xml:space="preserve"> OR </w:t>
      </w:r>
      <w:proofErr w:type="spellStart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Hyoscinbutylbromide</w:t>
      </w:r>
      <w:proofErr w:type="spellEnd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 xml:space="preserve"> OR Hyoscine N-</w:t>
      </w:r>
      <w:proofErr w:type="spellStart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Butylbromide</w:t>
      </w:r>
      <w:proofErr w:type="spellEnd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 xml:space="preserve"> OR N-</w:t>
      </w:r>
      <w:proofErr w:type="spellStart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Butylscopolammonium</w:t>
      </w:r>
      <w:proofErr w:type="spellEnd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 xml:space="preserve"> Bromide OR </w:t>
      </w:r>
      <w:proofErr w:type="spellStart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Scopolaminebutylbromide</w:t>
      </w:r>
      <w:proofErr w:type="spellEnd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 xml:space="preserve"> OR </w:t>
      </w:r>
      <w:proofErr w:type="spellStart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Scopolan</w:t>
      </w:r>
      <w:proofErr w:type="spellEnd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[</w:t>
      </w:r>
      <w:proofErr w:type="spellStart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MeSH</w:t>
      </w:r>
      <w:proofErr w:type="spellEnd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 xml:space="preserve"> Terms])) OR (</w:t>
      </w:r>
      <w:proofErr w:type="spellStart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Butylscopolammonium</w:t>
      </w:r>
      <w:proofErr w:type="spellEnd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 xml:space="preserve"> Bromide[Title/Abstract] OR hyoscine n butylbromide[Title/Abstract] OR Bromine[Title/Abstract] OR Scopolamine[Title/Abstract] OR Scopolamine Derivatives[Title/Abstract] OR </w:t>
      </w:r>
      <w:proofErr w:type="spellStart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Buscapine</w:t>
      </w:r>
      <w:proofErr w:type="spellEnd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 xml:space="preserve">[Title/Abstract] OR </w:t>
      </w:r>
      <w:proofErr w:type="spellStart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Buscolysin</w:t>
      </w:r>
      <w:proofErr w:type="spellEnd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 xml:space="preserve">[Title/Abstract] OR </w:t>
      </w:r>
      <w:proofErr w:type="spellStart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Buscopan</w:t>
      </w:r>
      <w:proofErr w:type="spellEnd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 xml:space="preserve">[Title/Abstract] OR </w:t>
      </w:r>
      <w:proofErr w:type="spellStart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Butylscopolamine</w:t>
      </w:r>
      <w:proofErr w:type="spellEnd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 xml:space="preserve">[Title/Abstract] OR </w:t>
      </w:r>
      <w:proofErr w:type="spellStart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Hyoscinbutylbromide</w:t>
      </w:r>
      <w:proofErr w:type="spellEnd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[Title/Abstract] OR Hyoscine N-</w:t>
      </w:r>
      <w:proofErr w:type="spellStart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Butylbromide</w:t>
      </w:r>
      <w:proofErr w:type="spellEnd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[Title/Abstract] OR N-</w:t>
      </w:r>
      <w:proofErr w:type="spellStart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Butylscopolammonium</w:t>
      </w:r>
      <w:proofErr w:type="spellEnd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 xml:space="preserve"> Bromide[Title/Abstract] OR </w:t>
      </w:r>
      <w:proofErr w:type="spellStart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Scopolaminebutylbromide</w:t>
      </w:r>
      <w:proofErr w:type="spellEnd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 xml:space="preserve">[Title/Abstract] OR </w:t>
      </w:r>
      <w:proofErr w:type="spellStart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Scopolan</w:t>
      </w:r>
      <w:proofErr w:type="spellEnd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[Title/Abstract]))) AND (((Acceleration of labor OR Accelerated delivery OR First Stage of Labor OR Labor, Obstetric OR augmentation[</w:t>
      </w:r>
      <w:proofErr w:type="spellStart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>MeSH</w:t>
      </w:r>
      <w:proofErr w:type="spellEnd"/>
      <w:r w:rsidRPr="00A3416E">
        <w:rPr>
          <w:rFonts w:ascii="Helvetica" w:eastAsia="Times New Roman" w:hAnsi="Helvetica" w:cs="Times New Roman"/>
          <w:color w:val="26282A"/>
          <w:sz w:val="20"/>
          <w:szCs w:val="20"/>
        </w:rPr>
        <w:t xml:space="preserve"> Terms])) OR (Acceleration of labor[Title/Abstract] OR Accelerated delivery[Title/Abstract] OR Labor, Obstetric[Title/Abstract] OR First Stage of Labor[Title/Abstract] OR augmentation[Title/Abstract])))</w:t>
      </w:r>
    </w:p>
    <w:p w:rsidR="00436973" w:rsidRPr="00A3416E" w:rsidRDefault="00436973">
      <w:pPr>
        <w:rPr>
          <w:rFonts w:asciiTheme="majorBidi" w:hAnsiTheme="majorBidi" w:cstheme="majorBidi"/>
        </w:rPr>
      </w:pPr>
    </w:p>
    <w:sectPr w:rsidR="00436973" w:rsidRPr="00A341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16E"/>
    <w:rsid w:val="0033788C"/>
    <w:rsid w:val="00436973"/>
    <w:rsid w:val="00A3416E"/>
    <w:rsid w:val="00B60195"/>
    <w:rsid w:val="00B8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4E44A9-43F6-418E-A5C0-78C07ADEC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82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lm.nih.gov/" TargetMode="External"/><Relationship Id="rId4" Type="http://schemas.openxmlformats.org/officeDocument/2006/relationships/hyperlink" Target="http://www.ncbi.nlm.nih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ynab mohaghegh</dc:creator>
  <cp:keywords/>
  <dc:description/>
  <cp:lastModifiedBy>Cristina Botezatu</cp:lastModifiedBy>
  <cp:revision>2</cp:revision>
  <dcterms:created xsi:type="dcterms:W3CDTF">2020-02-25T07:11:00Z</dcterms:created>
  <dcterms:modified xsi:type="dcterms:W3CDTF">2020-02-25T07:11:00Z</dcterms:modified>
</cp:coreProperties>
</file>